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header+xml" PartName="/word/header1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400" w:line="240" w:lineRule="auto"/>
        <w:jc w:val="center"/>
      </w:pPr>
      <w:r>
        <w:rPr>
          <w:rFonts w:ascii="Times New Roman" w:cs="Times New Roman" w:eastAsia="Times New Roman" w:hAnsi="Times New Roman"/>
          <w:b/>
          <w:bCs/>
          <w:sz w:val="28"/>
          <w:szCs w:val="28"/>
        </w:rPr>
        <w:t xml:space="preserve">Supplementary Material</w:t>
      </w:r>
    </w:p>
    <w:p>
      <w:pPr>
        <w:spacing w:after="200" w:line="240" w:lineRule="auto"/>
        <w:jc w:val="center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Efficacy of Psychological Interventions for Adolescents with Borderline Personality Disorder:</w:t>
      </w:r>
    </w:p>
    <w:p>
      <w:pPr>
        <w:spacing w:after="400" w:line="240" w:lineRule="auto"/>
        <w:jc w:val="center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A Systematic Review and Meta-Analysis</w:t>
      </w:r>
    </w:p>
    <w:p>
      <w:pPr>
        <w:spacing w:after="600" w:line="240" w:lineRule="auto"/>
        <w:jc w:val="center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PROSPERO Registration: CRD420261306339</w:t>
      </w:r>
    </w:p>
    <w:p>
      <w:pPr>
        <w:pStyle w:val="Heading1"/>
        <w:spacing w:before="400" w:after="2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1. PRISMA 2020 Checklist</w:t>
      </w:r>
    </w:p>
    <w:tbl>
      <w:tblPr>
        <w:tblW w:type="dxa" w:w="7920"/>
        <w:tblBorders>
          <w:top w:val="none" w:sz="0" w:color="000000" w:space="0"/>
          <w:left w:val="none" w:sz="0" w:color="000000" w:space="0"/>
          <w:bottom w:val="none" w:sz="0" w:color="000000" w:space="0"/>
          <w:right w:val="none" w:sz="0" w:color="000000" w:space="0"/>
          <w:insideH w:val="none" w:sz="0" w:color="000000" w:space="0"/>
          <w:insideV w:val="none" w:sz="0" w:color="000000" w:space="0"/>
        </w:tblBorders>
      </w:tblPr>
      <w:tblGrid>
        <w:gridCol w:w="1269"/>
        <w:gridCol w:w="508"/>
        <w:gridCol w:w="3892"/>
        <w:gridCol w:w="2251"/>
      </w:tblGrid>
      <w:tr>
        <w:trPr>
          <w:tblHeader/>
        </w:trPr>
        <w:tc>
          <w:tcPr>
            <w:tcW w:type="dxa" w:w="1269"/>
            <w:tcBorders>
              <w:top w:val="single" w:sz="12" w:color="000000" w:space="0"/>
              <w:left w:val="none" w:sz="0" w:color="000000" w:space="0"/>
              <w:bottom w:val="single" w:sz="6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Section and Topic</w:t>
            </w:r>
          </w:p>
        </w:tc>
        <w:tc>
          <w:tcPr>
            <w:tcW w:type="dxa" w:w="508"/>
            <w:tcBorders>
              <w:top w:val="single" w:sz="12" w:color="000000" w:space="0"/>
              <w:left w:val="none" w:sz="0" w:color="000000" w:space="0"/>
              <w:bottom w:val="single" w:sz="6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#</w:t>
            </w:r>
          </w:p>
        </w:tc>
        <w:tc>
          <w:tcPr>
            <w:tcW w:type="dxa" w:w="3892"/>
            <w:tcBorders>
              <w:top w:val="single" w:sz="12" w:color="000000" w:space="0"/>
              <w:left w:val="none" w:sz="0" w:color="000000" w:space="0"/>
              <w:bottom w:val="single" w:sz="6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Checklist Item</w:t>
            </w:r>
          </w:p>
        </w:tc>
        <w:tc>
          <w:tcPr>
            <w:tcW w:type="dxa" w:w="2251"/>
            <w:tcBorders>
              <w:top w:val="single" w:sz="12" w:color="000000" w:space="0"/>
              <w:left w:val="none" w:sz="0" w:color="000000" w:space="0"/>
              <w:bottom w:val="single" w:sz="6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Location</w:t>
            </w:r>
          </w:p>
        </w:tc>
      </w:tr>
      <w:tr>
        <w:tc>
          <w:tcPr>
            <w:tcW w:type="dxa" w:w="7920"/>
            <w:gridSpan w:val="4"/>
            <w:tcBorders>
              <w:top w:val="single" w:sz="6" w:color="000000" w:space="0"/>
              <w:left w:val="none" w:sz="0" w:color="000000" w:space="0"/>
              <w:bottom w:val="single" w:sz="4" w:color="000000" w:space="0"/>
              <w:right w:val="none" w:sz="0" w:color="000000" w:space="0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TITLE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Title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dentify the report as a systematic review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itle page</w:t>
            </w:r>
          </w:p>
        </w:tc>
      </w:tr>
      <w:tr>
        <w:tc>
          <w:tcPr>
            <w:tcW w:type="dxa" w:w="7920"/>
            <w:gridSpan w:val="4"/>
            <w:tcBorders>
              <w:top w:val="single" w:sz="4" w:color="000000" w:space="0"/>
              <w:left w:val="none" w:sz="0" w:color="000000" w:space="0"/>
              <w:bottom w:val="single" w:sz="4" w:color="000000" w:space="0"/>
              <w:right w:val="none" w:sz="0" w:color="000000" w:space="0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ABSTRACT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Abstract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ee the PRISMA 2020 for Abstracts checklist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bstract</w:t>
            </w:r>
          </w:p>
        </w:tc>
      </w:tr>
      <w:tr>
        <w:tc>
          <w:tcPr>
            <w:tcW w:type="dxa" w:w="7920"/>
            <w:gridSpan w:val="4"/>
            <w:tcBorders>
              <w:top w:val="single" w:sz="4" w:color="000000" w:space="0"/>
              <w:left w:val="none" w:sz="0" w:color="000000" w:space="0"/>
              <w:bottom w:val="single" w:sz="4" w:color="000000" w:space="0"/>
              <w:right w:val="none" w:sz="0" w:color="000000" w:space="0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INTRODUCT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ationale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the rationale for the review in the context of existing knowledge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troduction, para 1–2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Objective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ovide an explicit statement of the objective(s) or question(s) the review addresse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troduction, Study Aims</w:t>
            </w:r>
          </w:p>
        </w:tc>
      </w:tr>
      <w:tr>
        <w:tc>
          <w:tcPr>
            <w:tcW w:type="dxa" w:w="7920"/>
            <w:gridSpan w:val="4"/>
            <w:tcBorders>
              <w:top w:val="single" w:sz="4" w:color="000000" w:space="0"/>
              <w:left w:val="none" w:sz="0" w:color="000000" w:space="0"/>
              <w:bottom w:val="single" w:sz="4" w:color="000000" w:space="0"/>
              <w:right w:val="none" w:sz="0" w:color="000000" w:space="0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METHOD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Eligibility criteria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pecify the inclusion and exclusion criteria for the review and how studies were grouped for the synthese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Eligibility Criteria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Information source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pecify all databases, registers, websites, organisations, reference lists and other sources searched or consulted to identify studie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Search Strategy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earch strategy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7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esent the full search strategies for all databases, registers and websites, including any filters and limits used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pplementary Table S2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election proces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8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pecify the methods used to decide whether a study met the inclusion criteria of the review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Eligibility Criteria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Data collection proces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9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pecify the methods used to collect data from reports, including how many reviewers collected data, whether they worked independently, and any processes for obtaining or confirming data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Data Extract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Data item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0a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List and define all outcomes for which data were sought. Specify whether all results that were compatible with each outcome domain in each study were sought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Data Extract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0b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List and define all other variables for which data were sought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Data Extract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tudy risk of bias assessment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1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pecify the methods used to assess risk of bias in the included studie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; Results, Risk of Bia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Effect measure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2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pecify for each outcome the effect measure(s) used in the synthesis or presentation of result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Effect Size Calculat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ynthesis method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3a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the processes used to decide which studies were eligible for each synthesi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Meta-Analytic Procedure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3b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y methods required to prepare the data for presentation or synthesi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Effect Size Calculat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3c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y methods used to tabulate or visually display results of individual studies and synthese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Figures 3–11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3d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y methods used to synthesize results and provide a rationale for the choice(s)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Meta-Analytic Procedure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3e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y methods used to explore possible causes of heterogeneity among study result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Sensitivity Analyse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3f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y sensitivity analyses conducted to assess robustness of the synthesized result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Sensitivity Analyse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eporting bias assessment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4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y methods used to assess risk of bias due to missing results in a synthesi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, Publication Bia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ertainty assessment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5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y methods used to assess certainty in the body of evidence for an outcome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/A</w:t>
            </w:r>
          </w:p>
        </w:tc>
      </w:tr>
      <w:tr>
        <w:tc>
          <w:tcPr>
            <w:tcW w:type="dxa" w:w="7920"/>
            <w:gridSpan w:val="4"/>
            <w:tcBorders>
              <w:top w:val="single" w:sz="4" w:color="000000" w:space="0"/>
              <w:left w:val="none" w:sz="0" w:color="000000" w:space="0"/>
              <w:bottom w:val="single" w:sz="4" w:color="000000" w:space="0"/>
              <w:right w:val="none" w:sz="0" w:color="000000" w:space="0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ESULT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tudy selection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6a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the results of the search and selection proces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Study Selection; Figure 1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6b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ite studies that might appear to meet the inclusion criteria, but which were excluded, and explain why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Figure 1 (PRISMA flow)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tudy characteristic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7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ite each included study and present its characteristic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Table 1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isk of bias in studie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8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esent assessments of risk of bias for each included study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Figure 12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esults of individual studie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9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For all outcomes, present for each study: (a) summary statistics for each group and (b) an effect estimate and its precision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Figures 3–11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esults of synthese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0a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For each synthesis, briefly summarise the characteristics and risk of bias among contributing studie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 section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0b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esent results of all statistical syntheses conducted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; Table 2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0c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esent results of all investigations of possible causes of heterogeneity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Sensitivity Analyses; Supplementary Figures S1–S3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0d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esent results of all sensitivity analyses conducted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Sensitivity Analyse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eporting biase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1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esent assessments of risk of bias due to missing results for each synthesis assessed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sults, Funnel Plots; Egger’s test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ertainty of evidence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2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esent assessments of certainty in the body of evidence for each outcome assessed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ion, Clinical Significance</w:t>
            </w:r>
          </w:p>
        </w:tc>
      </w:tr>
      <w:tr>
        <w:tc>
          <w:tcPr>
            <w:tcW w:type="dxa" w:w="7920"/>
            <w:gridSpan w:val="4"/>
            <w:tcBorders>
              <w:top w:val="single" w:sz="4" w:color="000000" w:space="0"/>
              <w:left w:val="none" w:sz="0" w:color="000000" w:space="0"/>
              <w:bottom w:val="single" w:sz="4" w:color="000000" w:space="0"/>
              <w:right w:val="none" w:sz="0" w:color="000000" w:space="0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DISCUSS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Discussion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3a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ovide a general interpretation of the results in the context of other evidence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3b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 any limitations of the evidence included in the review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ion, Limitation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3c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 any limitations of the review processes used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ion, Limitation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3d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 implications of the results for practice, policy, and future research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ion, Clinical Implications; Future Research</w:t>
            </w:r>
          </w:p>
        </w:tc>
      </w:tr>
      <w:tr>
        <w:tc>
          <w:tcPr>
            <w:tcW w:type="dxa" w:w="7920"/>
            <w:gridSpan w:val="4"/>
            <w:tcBorders>
              <w:top w:val="single" w:sz="4" w:color="000000" w:space="0"/>
              <w:left w:val="none" w:sz="0" w:color="000000" w:space="0"/>
              <w:bottom w:val="single" w:sz="4" w:color="000000" w:space="0"/>
              <w:right w:val="none" w:sz="0" w:color="000000" w:space="0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OTHER INFORMATION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Registration and protocol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4a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ovide registration information for the review, including register name and registration number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 (PROSPERO: CRD420261306339)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4b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dicate where the review protocol can be accessed, or state that a protocol was not prepared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/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4c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and explain any amendments to information provided at registration or in the protocol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/A – no amendments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upport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5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scribe sources of financial or non-financial support for the review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Funding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ompeting interest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6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clare any competing interests of review authors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none" w:sz="0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onflicts of Interest</w:t>
            </w:r>
          </w:p>
        </w:tc>
      </w:tr>
      <w:tr>
        <w:tc>
          <w:tcPr>
            <w:tcW w:type="dxa" w:w="1269"/>
            <w:tcBorders>
              <w:top w:val="none" w:sz="0" w:color="000000" w:space="0"/>
              <w:left w:val="none" w:sz="0" w:color="000000" w:space="0"/>
              <w:bottom w:val="single" w:sz="12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Availability of data, code and other materials</w:t>
            </w:r>
          </w:p>
        </w:tc>
        <w:tc>
          <w:tcPr>
            <w:tcW w:type="dxa" w:w="508"/>
            <w:tcBorders>
              <w:top w:val="none" w:sz="0" w:color="000000" w:space="0"/>
              <w:left w:val="none" w:sz="0" w:color="000000" w:space="0"/>
              <w:bottom w:val="single" w:sz="12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7</w:t>
            </w:r>
          </w:p>
        </w:tc>
        <w:tc>
          <w:tcPr>
            <w:tcW w:type="dxa" w:w="3892"/>
            <w:tcBorders>
              <w:top w:val="none" w:sz="0" w:color="000000" w:space="0"/>
              <w:left w:val="none" w:sz="0" w:color="000000" w:space="0"/>
              <w:bottom w:val="single" w:sz="12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type="dxa" w:w="2251"/>
            <w:tcBorders>
              <w:top w:val="none" w:sz="0" w:color="000000" w:space="0"/>
              <w:left w:val="none" w:sz="0" w:color="000000" w:space="0"/>
              <w:bottom w:val="single" w:sz="12" w:color="000000" w:space="0"/>
              <w:right w:val="none" w:sz="0" w:color="000000" w:space="0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before="20" w:after="20"/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ata Availability Statement</w:t>
            </w:r>
          </w:p>
        </w:tc>
      </w:tr>
    </w:tbl>
    <w:p>
      <w:pPr>
        <w:spacing w:before="100" w:after="200" w:line="240" w:lineRule="auto"/>
        <w:jc w:val="both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Note. From Page et al. (2021). The PRISMA 2020 statement: an updated guideline for reporting systematic reviews. BMJ, 372, n71.</w:t>
      </w:r>
    </w:p>
    <w:p>
      <w:r>
        <w:br w:type="page"/>
      </w:r>
    </w:p>
    <w:p>
      <w:pPr>
        <w:pStyle w:val="Heading1"/>
        <w:spacing w:before="400" w:after="2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2. Complete Search Strategy</w:t>
      </w:r>
    </w:p>
    <w:p>
      <w:pPr>
        <w:spacing w:before="300" w:after="1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PubMed/MEDLINE</w:t>
      </w:r>
    </w:p>
    <w:p>
      <w:pPr>
        <w:spacing w:after="200" w:line="240" w:lineRule="auto"/>
        <w:jc w:val="both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Search: ((((("borderline personality disorder"[MeSH Terms]) OR ("borderline personality"[tiab] OR "BPD"[tiab] OR "emotionally unstable personality"[tiab] OR "personality disorder"[tiab]))) AND ((("adolescent"[MeSH Terms]) OR ("adolescen*"[tiab] OR "teen*"[tiab] OR "youth*"[tiab] OR "young people"[tiab] OR "juvenile"[tiab] OR "minor*"[tiab] OR "pediatric"[tiab] OR "paediatric"[tiab])))) AND ((("psychotherapy"[MeSH Terms] OR "cognitive behavioral therapy"[MeSH Terms]) OR ("psychotherap*"[tiab] OR "cognitive behavio*"[tiab] OR "dialectical behavio*"[tiab] OR "DBT"[tiab] OR "mentali*"[tiab] OR "MBT"[tiab] OR "cognitive analytic"[tiab] OR "CAT"[tiab] OR "emotion regulat*"[tiab] OR "schema therap*"[tiab] OR "transference focused"[tiab] OR "unified protocol"[tiab] OR "psychological intervention*"[tiab] OR "psychological treatment*"[tiab])))) AND (("randomized controlled trial"[pt] OR "controlled clinical trial"[pt] OR "randomized"[tiab] OR "randomised"[tiab] OR "placebo"[tiab] OR "trial"[tiab] OR "randomly"[tiab]) NOT ("animals"[MeSH] NOT "humans"[MeSH])) Filters: Inception to January 10, 2026; No language restrictions</w:t>
      </w:r>
    </w:p>
    <w:p>
      <w:pPr>
        <w:spacing w:before="300" w:after="1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PsycINFO (via Ovid)</w:t>
      </w:r>
    </w:p>
    <w:p>
      <w:pPr>
        <w:spacing w:after="200" w:line="240" w:lineRule="auto"/>
        <w:jc w:val="both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1 exp borderline personality disorder/ 2 (borderline personality or BPD or emotionally unstable personality).ti,ab. 3 1 or 2 4 exp adolescent/ 5 (adolescen* or teen* or youth* or young people or juvenile or minor* or pediatric or paediatric).ti,ab. 6 4 or 5 7 exp psychotherapy/ or exp cognitive behavior therapy/ 8 (psychotherap* or cognitive behavio* or dialectical behavio* or DBT or mentali* or MBT or cognitive analytic or CAT or emotion regulat* or schema therap* or transference focused or unified protocol or psychological intervention* or psychological treatment*).ti,ab. 9 7 or 8 10 (randomized or randomised or randomly or trial or RCT or controlled trial or placebo).ti,ab. 11 3 and 6 and 9 and 10 12 limit 11 to yr="1980-2026"</w:t>
      </w:r>
    </w:p>
    <w:p>
      <w:pPr>
        <w:spacing w:before="300" w:after="1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Embase (via Ovid)</w:t>
      </w:r>
    </w:p>
    <w:p>
      <w:pPr>
        <w:spacing w:after="200" w:line="240" w:lineRule="auto"/>
        <w:jc w:val="both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#1 ‘borderline personality disorder’/exp #2 borderline:ab,ti AND personality:ab,ti OR ‘BPD’:ab,ti OR ‘emotionally unstable personality’:ab,ti #3 #1 OR #2 #4 ‘adolescent’/exp #5 adolescen*:ab,ti OR teen*:ab,ti OR youth*:ab,ti OR ‘young people’:ab,ti OR juvenile:ab,ti OR pediatric:ab,ti OR paediatric:ab,ti #6 #4 OR #5 #7 ‘psychotherapy’/exp OR ‘cognitive behavioral therapy’/exp #8 psychotherap*:ab,ti OR ‘cognitive behavio*’:ab,ti OR ‘dialectical behavio*’:ab,ti OR ‘DBT’:ab,ti OR mentali*:ab,ti OR ‘MBT’:ab,ti OR ‘cognitive analytic’:ab,ti OR ‘emotion regulat*’:ab,ti OR ‘schema therap*’:ab,ti OR ‘transference focused’:ab,ti OR ‘unified protocol’:ab,ti OR ‘psychological intervention*’:ab,ti OR ‘psychological treatment*’:ab,ti #9 #7 OR #8 #10 ‘randomized controlled trial’/exp OR ‘crossover procedure’/exp OR ‘double blind procedure’/exp OR ‘single blind procedure’/exp #11 random* OR factorial* OR crossover* OR placebo* OR assign* OR allocat* OR volunteer* #12 #10 OR #11 #13 #3 AND #6 AND #9 AND #12</w:t>
      </w:r>
    </w:p>
    <w:p>
      <w:pPr>
        <w:spacing w:before="300" w:after="1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Cochrane CENTRAL</w:t>
      </w:r>
    </w:p>
    <w:p>
      <w:pPr>
        <w:spacing w:after="200" w:line="240" w:lineRule="auto"/>
        <w:jc w:val="both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#1 MeSH descriptor: [Borderline Personality Disorder] explode all trees #2 (borderline personality OR BPD OR "emotionally unstable personality"):ti,ab,kw (Word variations have been searched) #3 #1 OR #2 #4 MeSH descriptor: [Adolescent] explode all trees #5 (adolescen* OR teen* OR youth* OR "young people" OR juvenile OR pediatric OR paediatric):ti,ab,kw (Word variations have been searched) #6 #4 OR #5 #7 MeSH descriptor: [Psychotherapy] explode all trees #8 MeSH descriptor: [Cognitive Behavioral Therapy] explode all trees #9 (psychotherap* OR "cognitive behavio*" OR "dialectical behavio*" OR DBT OR mentali* OR MBT OR "cognitive analytic" OR CAT OR "emotion regulat*" OR "schema therap*" OR "transference focused" OR "unified protocol" OR "psychological intervention*" OR "psychological treatment*"):ti,ab,kw (Word variations have been searched) #10 #7 OR #8 OR #9 #11 #3 AND #6 AND #10</w:t>
      </w:r>
    </w:p>
    <w:p>
      <w:pPr>
        <w:spacing w:before="300" w:after="1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Grey Literature and Additional Sources</w:t>
      </w:r>
    </w:p>
    <w:p>
      <w:pPr>
        <w:spacing w:before="100" w:after="200" w:line="240" w:lineRule="auto"/>
        <w:jc w:val="both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ProQuest Dissertations &amp; Theses Global (search terms: borderline personality disorder AND adolescen* AND (psychotherapy OR DBT OR MBT OR cognitive analytic OR emotion regulation OR unified protocol) AND (randomized OR trial)); ISSPD conference proceedings (2015–2025); reference lists of all included studies and prior systematic reviews. No language restrictions were applied across all databases.</w:t>
      </w:r>
    </w:p>
    <w:p>
      <w:r>
        <w:br w:type="page"/>
      </w:r>
    </w:p>
    <w:p>
      <w:pPr>
        <w:pStyle w:val="Heading1"/>
        <w:spacing w:before="400" w:after="300" w:line="24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Figures: Subgroup Analyses by Intervention Type</w:t>
      </w:r>
    </w:p>
    <w:p>
      <w:pPr>
        <w:spacing w:before="300" w:after="200" w:line="240" w:lineRule="auto"/>
        <w:jc w:val="both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Figure S1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Subgroup Analysis by Intervention Type: Effect on Depressive Symptom Severity</w:t>
      </w:r>
    </w:p>
    <w:p>
      <w:pPr>
        <w:spacing w:after="100" w:line="240" w:lineRule="auto"/>
        <w:jc w:val="center"/>
      </w:pPr>
      <w:r>
        <w:drawing>
          <wp:inline distT="0" distB="0" distL="0" distR="0">
            <wp:extent cx="5429250" cy="4381500"/>
            <wp:effectExtent t="0" r="0" b="0" l="0"/>
            <wp:docPr id="1" name="FigS1" descr="Subgroup forest plot for depressive symptoms" title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8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after="400" w:line="240" w:lineRule="auto"/>
        <w:jc w:val="both"/>
      </w:pPr>
      <w:r>
        <w:rPr>
          <w:rFonts w:ascii="Times New Roman" w:cs="Times New Roman" w:eastAsia="Times New Roman" w:hAnsi="Times New Roman"/>
          <w:b/>
          <w:bCs/>
          <w:i/>
          <w:iCs/>
          <w:sz w:val="24"/>
          <w:szCs w:val="24"/>
        </w:rPr>
        <w:t xml:space="preserve">Note. </w:t>
      </w: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Forest plot showing subgroup analysis by intervention type for depressive symptom severity. Subgroups: DBT-A (k = 2, SMD = −0.42), CAT (k = 1, SMD = −0.09), ERT + TAU (k = 1, SMD = −0.14), HYPE+SFET (k = 1, SMD = −1.09), TFP-A (k = 2, SMD = 0.12). Overall: SMD = −0.13 (95% CI: −0.35 to 0.09), I² = 29.2%. Random-effects model.</w:t>
      </w:r>
    </w:p>
    <w:p>
      <w:r>
        <w:br w:type="page"/>
      </w:r>
    </w:p>
    <w:p>
      <w:pPr>
        <w:spacing w:before="300" w:after="200" w:line="240" w:lineRule="auto"/>
        <w:jc w:val="both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Figure S2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Subgroup Analysis by Intervention Type: Effect on Emotion Regulation Difficulties</w:t>
      </w:r>
    </w:p>
    <w:p>
      <w:pPr>
        <w:spacing w:after="100" w:line="240" w:lineRule="auto"/>
        <w:jc w:val="center"/>
      </w:pPr>
      <w:r>
        <w:drawing>
          <wp:inline distT="0" distB="0" distL="0" distR="0">
            <wp:extent cx="5429250" cy="4000500"/>
            <wp:effectExtent t="0" r="0" b="0" l="0"/>
            <wp:docPr id="1" name="FigS2" descr="Subgroup forest plot for emotion regulation" title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9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after="400" w:line="240" w:lineRule="auto"/>
        <w:jc w:val="both"/>
      </w:pPr>
      <w:r>
        <w:rPr>
          <w:rFonts w:ascii="Times New Roman" w:cs="Times New Roman" w:eastAsia="Times New Roman" w:hAnsi="Times New Roman"/>
          <w:b/>
          <w:bCs/>
          <w:i/>
          <w:iCs/>
          <w:sz w:val="24"/>
          <w:szCs w:val="24"/>
        </w:rPr>
        <w:t xml:space="preserve">Note. </w:t>
      </w: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Forest plot showing subgroup analysis by intervention type for emotion regulation difficulties. Subgroups: ERT + TAU (k = 3, SMD = −0.22, weight = 68.40%), BEST + TAU (k = 1, SMD = −0.01), UP-A (k = 1, SMD = −0.39). Overall: SMD = −0.26 (95% CI: −0.48 to −0.04), I² = 0.0%. Random-effects model.</w:t>
      </w:r>
    </w:p>
    <w:p>
      <w:r>
        <w:br w:type="page"/>
      </w:r>
    </w:p>
    <w:p>
      <w:pPr>
        <w:spacing w:before="300" w:after="200" w:line="240" w:lineRule="auto"/>
        <w:jc w:val="both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Figure S3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Subgroup Analysis by Intervention Type: Effect on General Psychopathology</w:t>
      </w:r>
    </w:p>
    <w:p>
      <w:pPr>
        <w:spacing w:after="100" w:line="240" w:lineRule="auto"/>
        <w:jc w:val="center"/>
      </w:pPr>
      <w:r>
        <w:drawing>
          <wp:inline distT="0" distB="0" distL="0" distR="0">
            <wp:extent cx="5429250" cy="4381500"/>
            <wp:effectExtent t="0" r="0" b="0" l="0"/>
            <wp:docPr id="1" name="FigS3" descr="Subgroup forest plot for general psychopathology" title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10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after="400" w:line="240" w:lineRule="auto"/>
        <w:jc w:val="both"/>
      </w:pPr>
      <w:r>
        <w:rPr>
          <w:rFonts w:ascii="Times New Roman" w:cs="Times New Roman" w:eastAsia="Times New Roman" w:hAnsi="Times New Roman"/>
          <w:b/>
          <w:bCs/>
          <w:i/>
          <w:iCs/>
          <w:sz w:val="24"/>
          <w:szCs w:val="24"/>
        </w:rPr>
        <w:t xml:space="preserve">Note. </w:t>
      </w: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Forest plot showing subgroup analysis by intervention type for general psychopathology. Subgroups: CAT (k = 1, SMD = −0.34), ERT + TAU (k = 2, SMD = −0.06), PDT (k = 2, SMD = −0.59, weight = 39.14%), HYPE+SFET (k = 1, SMD = −0.79). Overall: SMD = −0.34 (95% CI: −0.56 to −0.12), I² = 0.0%. PDT showed the largest significant subgroup effect. Random-effects model.</w:t>
      </w:r>
    </w:p>
    <w:sectPr>
      <w:headerReference w:type="default" r:id="rId6"/>
      <w:footerReference w:type="default" r:id="rId7"/>
      <w:pgSz w:w="12240" w:h="15840" w:orient="portrait"/>
      <w:pgMar w:top="2160" w:right="2160" w:bottom="2160" w:left="2160" w:header="720" w:footer="720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jc w:val="center"/>
    </w:pPr>
    <w:r>
      <w:rPr>
        <w:rFonts w:ascii="Arial" w:cs="Arial" w:eastAsia="Arial" w:hAnsi="Arial"/>
        <w:sz w:val="16"/>
        <w:szCs w:val="16"/>
      </w:rPr>
      <w:t xml:space="preserve">S-</w:t>
    </w:r>
    <w:r>
      <w:rPr>
        <w:rFonts w:ascii="Arial" w:cs="Arial" w:eastAsia="Arial" w:hAnsi="Arial"/>
        <w:sz w:val="16"/>
        <w:szCs w:val="16"/>
      </w:rPr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cid="http://schemas.microsoft.com/office/word/2016/wordml/cid" xmlns:w16se="http://schemas.microsoft.com/office/word/2015/wordml/symex">
  <w:p>
    <w:pPr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before="360" w:after="200" w:line="240" w:lineRule="auto"/>
      <w:outlineLvl w:val="0"/>
    </w:pPr>
    <w:rPr>
      <w:rFonts w:ascii="Times New Roman" w:cs="Times New Roman" w:eastAsia="Times New Roman" w:hAnsi="Times New Roman"/>
      <w:b/>
      <w:bCs/>
      <w:sz w:val="26"/>
      <w:szCs w:val="26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image" Target="media/dd69d5f400672767a2701716ae5dbb14797eca9e.png"/><Relationship Id="rId9" Type="http://schemas.openxmlformats.org/officeDocument/2006/relationships/image" Target="media/28461684248734a361be73f9aec30974a17ad950.png"/><Relationship Id="rId10" Type="http://schemas.openxmlformats.org/officeDocument/2006/relationships/image" Target="media/cf3cb2121696385ddd67670d519591e12c584fb9.png"/><Relationship Id="rId11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er1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word/_rels/header1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3-17T08:45:51.750Z</dcterms:created>
  <dcterms:modified xsi:type="dcterms:W3CDTF">2026-03-17T08:45:51.7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